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597A6" w14:textId="77777777" w:rsidR="008645BC" w:rsidRPr="000D4855" w:rsidRDefault="008645BC" w:rsidP="008645BC">
      <w:pPr>
        <w:pStyle w:val="Heading2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D485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 4: Methodological Quality of Included Studies</w:t>
      </w:r>
    </w:p>
    <w:p w14:paraId="1C8303CE" w14:textId="5F80A369" w:rsidR="008645BC" w:rsidRPr="00AF3E8D" w:rsidRDefault="008645BC" w:rsidP="00AF3E8D">
      <w:pPr>
        <w:pStyle w:val="Heading3"/>
        <w:spacing w:before="0" w:after="160" w:line="480" w:lineRule="auto"/>
        <w:jc w:val="both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0D485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1 – The Critical Appraisal of Included Studies </w:t>
      </w:r>
    </w:p>
    <w:p w14:paraId="7545E117" w14:textId="29D57F09" w:rsidR="000D4855" w:rsidRPr="000D4855" w:rsidRDefault="000D4855" w:rsidP="000D4855">
      <w:pPr>
        <w:rPr>
          <w:rFonts w:ascii="Times New Roman" w:hAnsi="Times New Roman" w:cs="Times New Roman"/>
          <w:sz w:val="24"/>
          <w:szCs w:val="24"/>
        </w:rPr>
      </w:pPr>
      <w:r w:rsidRPr="000D4855">
        <w:rPr>
          <w:rFonts w:ascii="Times New Roman" w:eastAsia="Calibri" w:hAnsi="Times New Roman" w:cs="Times New Roman"/>
          <w:b/>
          <w:i/>
          <w:sz w:val="24"/>
          <w:szCs w:val="24"/>
        </w:rPr>
        <w:t>05/08/2024</w:t>
      </w:r>
      <w:r w:rsidR="003C052D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</w:p>
    <w:p w14:paraId="14D92226" w14:textId="77777777" w:rsidR="000D4855" w:rsidRPr="000D4855" w:rsidRDefault="000D4855" w:rsidP="000D4855">
      <w:pPr>
        <w:pStyle w:val="Heading3"/>
        <w:rPr>
          <w:rFonts w:ascii="Times New Roman" w:hAnsi="Times New Roman" w:cs="Times New Roman"/>
          <w:color w:val="auto"/>
          <w:sz w:val="24"/>
          <w:szCs w:val="24"/>
        </w:rPr>
      </w:pPr>
      <w:r w:rsidRPr="000D4855">
        <w:rPr>
          <w:rFonts w:ascii="Times New Roman" w:hAnsi="Times New Roman" w:cs="Times New Roman"/>
          <w:color w:val="auto"/>
          <w:sz w:val="24"/>
          <w:szCs w:val="24"/>
        </w:rPr>
        <w:t>Critical Appraisal Results</w:t>
      </w:r>
    </w:p>
    <w:p w14:paraId="37EC6CB9" w14:textId="429ACF7D" w:rsidR="000D4855" w:rsidRPr="000D4855" w:rsidRDefault="000D4855" w:rsidP="000D4855">
      <w:pPr>
        <w:pStyle w:val="Heading4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25"/>
      </w:tblGrid>
      <w:tr w:rsidR="000D4855" w:rsidRPr="000D4855" w14:paraId="7DCAE9ED" w14:textId="77777777" w:rsidTr="006C628D">
        <w:tc>
          <w:tcPr>
            <w:tcW w:w="1282" w:type="dxa"/>
          </w:tcPr>
          <w:p w14:paraId="0413CD1A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715" w:type="dxa"/>
          </w:tcPr>
          <w:p w14:paraId="06B01466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714" w:type="dxa"/>
          </w:tcPr>
          <w:p w14:paraId="2C0B382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714" w:type="dxa"/>
          </w:tcPr>
          <w:p w14:paraId="4575819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714" w:type="dxa"/>
          </w:tcPr>
          <w:p w14:paraId="47F84BE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714" w:type="dxa"/>
          </w:tcPr>
          <w:p w14:paraId="1B84A78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714" w:type="dxa"/>
          </w:tcPr>
          <w:p w14:paraId="4B1C7C6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714" w:type="dxa"/>
          </w:tcPr>
          <w:p w14:paraId="1EDD4D6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714" w:type="dxa"/>
          </w:tcPr>
          <w:p w14:paraId="2AEEC43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714" w:type="dxa"/>
          </w:tcPr>
          <w:p w14:paraId="24EAC92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9</w:t>
            </w:r>
          </w:p>
        </w:tc>
        <w:tc>
          <w:tcPr>
            <w:tcW w:w="714" w:type="dxa"/>
          </w:tcPr>
          <w:p w14:paraId="5E34909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  <w:b/>
              </w:rPr>
              <w:t>Q10</w:t>
            </w:r>
          </w:p>
        </w:tc>
        <w:tc>
          <w:tcPr>
            <w:tcW w:w="593" w:type="dxa"/>
          </w:tcPr>
          <w:p w14:paraId="219C21D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4855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0D4855" w:rsidRPr="000D4855" w14:paraId="41A5D4BA" w14:textId="77777777" w:rsidTr="006C628D">
        <w:tc>
          <w:tcPr>
            <w:tcW w:w="1282" w:type="dxa"/>
          </w:tcPr>
          <w:p w14:paraId="6C7D2B78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proofErr w:type="spellStart"/>
            <w:r w:rsidRPr="000D4855">
              <w:rPr>
                <w:rFonts w:ascii="Times New Roman" w:hAnsi="Times New Roman" w:cs="Times New Roman"/>
              </w:rPr>
              <w:t>Azarbarzi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Malekia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Taleghani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F. 2016.</w:t>
            </w:r>
          </w:p>
        </w:tc>
        <w:tc>
          <w:tcPr>
            <w:tcW w:w="715" w:type="dxa"/>
          </w:tcPr>
          <w:p w14:paraId="18F99CE6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3B04D23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30227D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4BFD12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DC7A1C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E963C9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24A02D6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FFA7E2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7C60DF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4134D6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338CF52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56D9FACE" w14:textId="77777777" w:rsidTr="006C628D">
        <w:tc>
          <w:tcPr>
            <w:tcW w:w="1282" w:type="dxa"/>
          </w:tcPr>
          <w:p w14:paraId="11DEAB34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proofErr w:type="spellStart"/>
            <w:r w:rsidRPr="000D4855">
              <w:rPr>
                <w:rFonts w:ascii="Times New Roman" w:hAnsi="Times New Roman" w:cs="Times New Roman"/>
              </w:rPr>
              <w:t>Clemmens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DA. 2009.</w:t>
            </w:r>
          </w:p>
        </w:tc>
        <w:tc>
          <w:tcPr>
            <w:tcW w:w="715" w:type="dxa"/>
          </w:tcPr>
          <w:p w14:paraId="265AB63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10E45E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B9BD56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455C1C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8F6F47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50CAE2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281E7D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7CA8A6A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D0E5CA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B05B34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04BCB78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5D2E6FB8" w14:textId="77777777" w:rsidTr="006C628D">
        <w:tc>
          <w:tcPr>
            <w:tcW w:w="1282" w:type="dxa"/>
          </w:tcPr>
          <w:p w14:paraId="03778A3B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Davey MP, Tubbs CY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Kissil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K, Nino A. 2011.</w:t>
            </w:r>
          </w:p>
        </w:tc>
        <w:tc>
          <w:tcPr>
            <w:tcW w:w="715" w:type="dxa"/>
          </w:tcPr>
          <w:p w14:paraId="1BFEA14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127EAC5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0A737C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A1314B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90ED1B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890A23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FABE30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1032907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EDBF84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57D14CC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137A7D8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70%</w:t>
            </w:r>
          </w:p>
        </w:tc>
      </w:tr>
      <w:tr w:rsidR="000D4855" w:rsidRPr="000D4855" w14:paraId="39E68FFA" w14:textId="77777777" w:rsidTr="006C628D">
        <w:tc>
          <w:tcPr>
            <w:tcW w:w="1282" w:type="dxa"/>
          </w:tcPr>
          <w:p w14:paraId="5980D137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proofErr w:type="spellStart"/>
            <w:r w:rsidRPr="000D4855">
              <w:rPr>
                <w:rFonts w:ascii="Times New Roman" w:hAnsi="Times New Roman" w:cs="Times New Roman"/>
              </w:rPr>
              <w:t>Dehli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Martensso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L. 2009.</w:t>
            </w:r>
          </w:p>
        </w:tc>
        <w:tc>
          <w:tcPr>
            <w:tcW w:w="715" w:type="dxa"/>
          </w:tcPr>
          <w:p w14:paraId="3DE70FF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45D0AB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070017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3F511E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BBD162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006947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677AF7C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380062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179BC6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63C620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558A68E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33B8ED61" w14:textId="77777777" w:rsidTr="006C628D">
        <w:tc>
          <w:tcPr>
            <w:tcW w:w="1282" w:type="dxa"/>
          </w:tcPr>
          <w:p w14:paraId="5D2E368C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Finch A, Gibson F. 2009.</w:t>
            </w:r>
          </w:p>
        </w:tc>
        <w:tc>
          <w:tcPr>
            <w:tcW w:w="715" w:type="dxa"/>
          </w:tcPr>
          <w:p w14:paraId="50EF72B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D100EB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C10C26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9FF511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2D6F7D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BEE98B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5B65ABB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679EA1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E160B4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EBBB95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62C17BD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79F8499E" w14:textId="77777777" w:rsidTr="006C628D">
        <w:tc>
          <w:tcPr>
            <w:tcW w:w="1282" w:type="dxa"/>
          </w:tcPr>
          <w:p w14:paraId="587768E5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Karlsson E, Andersson K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AhlstrÃ¶m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BH. 2013.</w:t>
            </w:r>
          </w:p>
        </w:tc>
        <w:tc>
          <w:tcPr>
            <w:tcW w:w="715" w:type="dxa"/>
          </w:tcPr>
          <w:p w14:paraId="77FFFE0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32C1D89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19E142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878286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4B4055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93E8ED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2FFB721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5C5523A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94610E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002D66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27E792D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70%</w:t>
            </w:r>
          </w:p>
        </w:tc>
      </w:tr>
      <w:tr w:rsidR="000D4855" w:rsidRPr="000D4855" w14:paraId="59DB6C6E" w14:textId="77777777" w:rsidTr="006C628D">
        <w:tc>
          <w:tcPr>
            <w:tcW w:w="1282" w:type="dxa"/>
          </w:tcPr>
          <w:p w14:paraId="452D2F9B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Marshall S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Fearnley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Bristowe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K, Harding R. 2022.</w:t>
            </w:r>
          </w:p>
        </w:tc>
        <w:tc>
          <w:tcPr>
            <w:tcW w:w="715" w:type="dxa"/>
          </w:tcPr>
          <w:p w14:paraId="718814D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C954E0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6DF6A6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4013DD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EAF48B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584560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30E4954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4C3F4C4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35E6CA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87B1E3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364395E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80%</w:t>
            </w:r>
          </w:p>
        </w:tc>
      </w:tr>
      <w:tr w:rsidR="000D4855" w:rsidRPr="000D4855" w14:paraId="7E76CA77" w14:textId="77777777" w:rsidTr="006C628D">
        <w:tc>
          <w:tcPr>
            <w:tcW w:w="1282" w:type="dxa"/>
          </w:tcPr>
          <w:p w14:paraId="51DB8ECD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Maynard A, Patterson P, </w:t>
            </w:r>
            <w:r w:rsidRPr="000D4855">
              <w:rPr>
                <w:rFonts w:ascii="Times New Roman" w:hAnsi="Times New Roman" w:cs="Times New Roman"/>
              </w:rPr>
              <w:lastRenderedPageBreak/>
              <w:t>McDonald FEJ, Stevens G. 2013.</w:t>
            </w:r>
          </w:p>
        </w:tc>
        <w:tc>
          <w:tcPr>
            <w:tcW w:w="715" w:type="dxa"/>
          </w:tcPr>
          <w:p w14:paraId="6F023C5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lastRenderedPageBreak/>
              <w:t>U</w:t>
            </w:r>
          </w:p>
        </w:tc>
        <w:tc>
          <w:tcPr>
            <w:tcW w:w="714" w:type="dxa"/>
          </w:tcPr>
          <w:p w14:paraId="43D0D43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D69B49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B410B2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956716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44A1F4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5A9F38A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94DC96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834EAC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111FDD7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0E80CE4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70%</w:t>
            </w:r>
          </w:p>
        </w:tc>
      </w:tr>
      <w:tr w:rsidR="000D4855" w:rsidRPr="000D4855" w14:paraId="43C86E93" w14:textId="77777777" w:rsidTr="006C628D">
        <w:tc>
          <w:tcPr>
            <w:tcW w:w="1282" w:type="dxa"/>
          </w:tcPr>
          <w:p w14:paraId="2E42326A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Melcher U, ell R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Henriksso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A. 2015.</w:t>
            </w:r>
          </w:p>
        </w:tc>
        <w:tc>
          <w:tcPr>
            <w:tcW w:w="715" w:type="dxa"/>
          </w:tcPr>
          <w:p w14:paraId="3C94D7A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35224F5A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04B0B3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9F8DB9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B0D480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791662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70079FD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6F8B8FC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817F0F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9839FE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3999290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70%</w:t>
            </w:r>
          </w:p>
        </w:tc>
      </w:tr>
      <w:tr w:rsidR="000D4855" w:rsidRPr="000D4855" w14:paraId="18A81B17" w14:textId="77777777" w:rsidTr="006C628D">
        <w:tc>
          <w:tcPr>
            <w:tcW w:w="1282" w:type="dxa"/>
          </w:tcPr>
          <w:p w14:paraId="7B46E699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Phillips F. 2015.</w:t>
            </w:r>
          </w:p>
        </w:tc>
        <w:tc>
          <w:tcPr>
            <w:tcW w:w="715" w:type="dxa"/>
          </w:tcPr>
          <w:p w14:paraId="6A097CA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9011E3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AF0F94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996DAD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B56A56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6152456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41FB3A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F3B372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DBEA85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64C995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03A2D3E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100%</w:t>
            </w:r>
          </w:p>
        </w:tc>
      </w:tr>
      <w:tr w:rsidR="000D4855" w:rsidRPr="000D4855" w14:paraId="4EC45F5C" w14:textId="77777777" w:rsidTr="006C628D">
        <w:tc>
          <w:tcPr>
            <w:tcW w:w="1282" w:type="dxa"/>
          </w:tcPr>
          <w:p w14:paraId="0423F07D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Phillips F, Lewis FM. 2015.</w:t>
            </w:r>
          </w:p>
        </w:tc>
        <w:tc>
          <w:tcPr>
            <w:tcW w:w="715" w:type="dxa"/>
          </w:tcPr>
          <w:p w14:paraId="71CDA88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79C80B7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A6C401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5E2F82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F562B6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7CB322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950F7E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243806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2A1082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6C327E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77DF5B7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7BC3F7AE" w14:textId="77777777" w:rsidTr="006C628D">
        <w:tc>
          <w:tcPr>
            <w:tcW w:w="1282" w:type="dxa"/>
          </w:tcPr>
          <w:p w14:paraId="5E8B2DC1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Rodriguez L, Dolan P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Kerin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Groarke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A. 2022.</w:t>
            </w:r>
          </w:p>
        </w:tc>
        <w:tc>
          <w:tcPr>
            <w:tcW w:w="715" w:type="dxa"/>
          </w:tcPr>
          <w:p w14:paraId="1C671D1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3AD36B8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BD1A72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507A14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0C3B7A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F6A443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3AC88A3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</w:tcPr>
          <w:p w14:paraId="3A6B205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AC4AAE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5DE59E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5E2CE7C2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70%</w:t>
            </w:r>
          </w:p>
        </w:tc>
      </w:tr>
      <w:tr w:rsidR="000D4855" w:rsidRPr="000D4855" w14:paraId="33A62293" w14:textId="77777777" w:rsidTr="006C628D">
        <w:tc>
          <w:tcPr>
            <w:tcW w:w="1282" w:type="dxa"/>
          </w:tcPr>
          <w:p w14:paraId="2801D83B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Rodriguez L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Groarke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AM, Dolan P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MacNeela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P. 2018.</w:t>
            </w:r>
          </w:p>
        </w:tc>
        <w:tc>
          <w:tcPr>
            <w:tcW w:w="715" w:type="dxa"/>
          </w:tcPr>
          <w:p w14:paraId="69D1193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5C20FC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0E41E3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A68AE93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CFE21E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C66A4D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8CE4F0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2DBA9C9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B16B0B6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0861E1E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143E433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90%</w:t>
            </w:r>
          </w:p>
        </w:tc>
      </w:tr>
      <w:tr w:rsidR="000D4855" w:rsidRPr="000D4855" w14:paraId="7341593A" w14:textId="77777777" w:rsidTr="006C628D">
        <w:tc>
          <w:tcPr>
            <w:tcW w:w="1282" w:type="dxa"/>
          </w:tcPr>
          <w:p w14:paraId="078929B6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 xml:space="preserve">Sheehan DK, Mayo MM, Christ GH, Heim K, Parish S, </w:t>
            </w:r>
            <w:proofErr w:type="spellStart"/>
            <w:r w:rsidRPr="000D4855">
              <w:rPr>
                <w:rFonts w:ascii="Times New Roman" w:hAnsi="Times New Roman" w:cs="Times New Roman"/>
              </w:rPr>
              <w:t>Shahrour</w:t>
            </w:r>
            <w:proofErr w:type="spellEnd"/>
            <w:r w:rsidRPr="000D4855">
              <w:rPr>
                <w:rFonts w:ascii="Times New Roman" w:hAnsi="Times New Roman" w:cs="Times New Roman"/>
              </w:rPr>
              <w:t xml:space="preserve"> G, et al. 2016.</w:t>
            </w:r>
          </w:p>
        </w:tc>
        <w:tc>
          <w:tcPr>
            <w:tcW w:w="715" w:type="dxa"/>
          </w:tcPr>
          <w:p w14:paraId="3411E97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E360C2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A7C845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5EEC1F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3942D4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69A8D2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2261B9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AFC299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6D4949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455660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3B38207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100%</w:t>
            </w:r>
          </w:p>
        </w:tc>
      </w:tr>
      <w:tr w:rsidR="000D4855" w:rsidRPr="000D4855" w14:paraId="52372E16" w14:textId="77777777" w:rsidTr="006C628D">
        <w:tc>
          <w:tcPr>
            <w:tcW w:w="1282" w:type="dxa"/>
          </w:tcPr>
          <w:p w14:paraId="2D08FF88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Keiko Fujimoto KK. 2023.</w:t>
            </w:r>
          </w:p>
        </w:tc>
        <w:tc>
          <w:tcPr>
            <w:tcW w:w="715" w:type="dxa"/>
          </w:tcPr>
          <w:p w14:paraId="4D3FC8D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2307CD8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D65429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30B930D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B937D9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4463A15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52F403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0BFA9A4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3DBD7BD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3F03B5C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6222201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100%</w:t>
            </w:r>
          </w:p>
        </w:tc>
      </w:tr>
      <w:tr w:rsidR="000D4855" w:rsidRPr="000D4855" w14:paraId="02655741" w14:textId="77777777" w:rsidTr="006C628D">
        <w:tc>
          <w:tcPr>
            <w:tcW w:w="1282" w:type="dxa"/>
          </w:tcPr>
          <w:p w14:paraId="29EFE041" w14:textId="77777777" w:rsidR="000D4855" w:rsidRPr="000D4855" w:rsidRDefault="000D4855" w:rsidP="006C628D">
            <w:pPr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Leonor Rodriguez. 2019.</w:t>
            </w:r>
          </w:p>
        </w:tc>
        <w:tc>
          <w:tcPr>
            <w:tcW w:w="715" w:type="dxa"/>
          </w:tcPr>
          <w:p w14:paraId="727AE46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14" w:type="dxa"/>
          </w:tcPr>
          <w:p w14:paraId="6F99CFA9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7AC06AB8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42CB1D7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53530A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49722EB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15238570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0EC2DB07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64595E01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</w:tcPr>
          <w:p w14:paraId="53782A9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3" w:type="dxa"/>
          </w:tcPr>
          <w:p w14:paraId="440802EF" w14:textId="77777777" w:rsidR="000D4855" w:rsidRPr="000D4855" w:rsidRDefault="000D4855" w:rsidP="006C628D">
            <w:pPr>
              <w:jc w:val="center"/>
              <w:rPr>
                <w:rFonts w:ascii="Times New Roman" w:hAnsi="Times New Roman" w:cs="Times New Roman"/>
              </w:rPr>
            </w:pPr>
            <w:r w:rsidRPr="000D4855">
              <w:rPr>
                <w:rFonts w:ascii="Times New Roman" w:hAnsi="Times New Roman" w:cs="Times New Roman"/>
              </w:rPr>
              <w:t>100%</w:t>
            </w:r>
          </w:p>
        </w:tc>
      </w:tr>
      <w:tr w:rsidR="000D4855" w:rsidRPr="000D4855" w14:paraId="0C04EE9A" w14:textId="77777777" w:rsidTr="006C628D">
        <w:tc>
          <w:tcPr>
            <w:tcW w:w="1282" w:type="dxa"/>
          </w:tcPr>
          <w:p w14:paraId="77551BAD" w14:textId="77777777" w:rsidR="000D4855" w:rsidRPr="009A10B7" w:rsidRDefault="000D4855" w:rsidP="006C628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A10B7">
              <w:rPr>
                <w:rFonts w:ascii="Times New Roman" w:hAnsi="Times New Roman" w:cs="Times New Roman"/>
                <w:highlight w:val="yellow"/>
              </w:rPr>
              <w:t>Tulpin</w:t>
            </w:r>
            <w:proofErr w:type="spellEnd"/>
            <w:r w:rsidRPr="009A10B7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  <w:p w14:paraId="04D11695" w14:textId="53BC7315" w:rsidR="00C90FE5" w:rsidRPr="009A10B7" w:rsidRDefault="00C90FE5" w:rsidP="006C628D">
            <w:pPr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2024</w:t>
            </w:r>
          </w:p>
        </w:tc>
        <w:tc>
          <w:tcPr>
            <w:tcW w:w="715" w:type="dxa"/>
          </w:tcPr>
          <w:p w14:paraId="645C0DEC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U</w:t>
            </w:r>
          </w:p>
        </w:tc>
        <w:tc>
          <w:tcPr>
            <w:tcW w:w="714" w:type="dxa"/>
          </w:tcPr>
          <w:p w14:paraId="3A8F05A0" w14:textId="21C3826F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  <w:r w:rsidR="001C0ED6" w:rsidRPr="009A10B7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714" w:type="dxa"/>
          </w:tcPr>
          <w:p w14:paraId="1BD796BB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714" w:type="dxa"/>
          </w:tcPr>
          <w:p w14:paraId="38BE41FA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714" w:type="dxa"/>
          </w:tcPr>
          <w:p w14:paraId="75F5D694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714" w:type="dxa"/>
          </w:tcPr>
          <w:p w14:paraId="7335E5E5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N</w:t>
            </w:r>
          </w:p>
        </w:tc>
        <w:tc>
          <w:tcPr>
            <w:tcW w:w="714" w:type="dxa"/>
          </w:tcPr>
          <w:p w14:paraId="75C1853D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U</w:t>
            </w:r>
          </w:p>
        </w:tc>
        <w:tc>
          <w:tcPr>
            <w:tcW w:w="714" w:type="dxa"/>
          </w:tcPr>
          <w:p w14:paraId="1C216987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714" w:type="dxa"/>
          </w:tcPr>
          <w:p w14:paraId="48DA16F7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714" w:type="dxa"/>
          </w:tcPr>
          <w:p w14:paraId="71AFE109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Y</w:t>
            </w:r>
          </w:p>
        </w:tc>
        <w:tc>
          <w:tcPr>
            <w:tcW w:w="593" w:type="dxa"/>
          </w:tcPr>
          <w:p w14:paraId="03591846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70%</w:t>
            </w:r>
          </w:p>
        </w:tc>
      </w:tr>
      <w:tr w:rsidR="000D4855" w:rsidRPr="000D4855" w14:paraId="0F8689E4" w14:textId="77777777" w:rsidTr="006C628D">
        <w:tc>
          <w:tcPr>
            <w:tcW w:w="1282" w:type="dxa"/>
          </w:tcPr>
          <w:p w14:paraId="34425420" w14:textId="77777777" w:rsidR="000D4855" w:rsidRPr="009A10B7" w:rsidRDefault="000D4855" w:rsidP="006C628D">
            <w:pPr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%</w:t>
            </w:r>
          </w:p>
        </w:tc>
        <w:tc>
          <w:tcPr>
            <w:tcW w:w="715" w:type="dxa"/>
          </w:tcPr>
          <w:p w14:paraId="6FA222B8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47.05</w:t>
            </w:r>
          </w:p>
        </w:tc>
        <w:tc>
          <w:tcPr>
            <w:tcW w:w="714" w:type="dxa"/>
          </w:tcPr>
          <w:p w14:paraId="3A1AD78B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714" w:type="dxa"/>
          </w:tcPr>
          <w:p w14:paraId="32CBBC26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714" w:type="dxa"/>
          </w:tcPr>
          <w:p w14:paraId="4CFDD0AD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714" w:type="dxa"/>
          </w:tcPr>
          <w:p w14:paraId="403B52A4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714" w:type="dxa"/>
          </w:tcPr>
          <w:p w14:paraId="3EDE3698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47.05</w:t>
            </w:r>
          </w:p>
        </w:tc>
        <w:tc>
          <w:tcPr>
            <w:tcW w:w="714" w:type="dxa"/>
          </w:tcPr>
          <w:p w14:paraId="6DE136F7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52.94</w:t>
            </w:r>
          </w:p>
        </w:tc>
        <w:tc>
          <w:tcPr>
            <w:tcW w:w="714" w:type="dxa"/>
          </w:tcPr>
          <w:p w14:paraId="74068216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714" w:type="dxa"/>
          </w:tcPr>
          <w:p w14:paraId="38B97676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88.23</w:t>
            </w:r>
          </w:p>
        </w:tc>
        <w:tc>
          <w:tcPr>
            <w:tcW w:w="714" w:type="dxa"/>
          </w:tcPr>
          <w:p w14:paraId="3E025912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A10B7">
              <w:rPr>
                <w:rFonts w:ascii="Times New Roman" w:hAnsi="Times New Roman" w:cs="Times New Roman"/>
                <w:highlight w:val="yellow"/>
              </w:rPr>
              <w:t>100.0</w:t>
            </w:r>
          </w:p>
        </w:tc>
        <w:tc>
          <w:tcPr>
            <w:tcW w:w="593" w:type="dxa"/>
          </w:tcPr>
          <w:p w14:paraId="7B1FD6F6" w14:textId="77777777" w:rsidR="000D4855" w:rsidRPr="009A10B7" w:rsidRDefault="000D4855" w:rsidP="006C628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40F1E9FD" w14:textId="77777777" w:rsidR="00FC558A" w:rsidRPr="000D4855" w:rsidRDefault="00FC558A">
      <w:pPr>
        <w:rPr>
          <w:rFonts w:ascii="Times New Roman" w:hAnsi="Times New Roman" w:cs="Times New Roman"/>
        </w:rPr>
      </w:pPr>
    </w:p>
    <w:p w14:paraId="60C14D0B" w14:textId="77777777" w:rsidR="008645BC" w:rsidRPr="000D4855" w:rsidRDefault="008645BC">
      <w:pPr>
        <w:rPr>
          <w:rFonts w:ascii="Times New Roman" w:hAnsi="Times New Roman" w:cs="Times New Roman"/>
        </w:rPr>
      </w:pPr>
    </w:p>
    <w:p w14:paraId="33D66B4E" w14:textId="77777777" w:rsidR="004353A0" w:rsidRPr="000D4855" w:rsidRDefault="004353A0">
      <w:pPr>
        <w:rPr>
          <w:rFonts w:ascii="Times New Roman" w:hAnsi="Times New Roman" w:cs="Times New Roman"/>
        </w:rPr>
      </w:pPr>
    </w:p>
    <w:p w14:paraId="6C70F96A" w14:textId="77777777" w:rsidR="004353A0" w:rsidRPr="000D4855" w:rsidRDefault="004353A0">
      <w:pPr>
        <w:rPr>
          <w:rFonts w:ascii="Times New Roman" w:hAnsi="Times New Roman" w:cs="Times New Roman"/>
        </w:rPr>
      </w:pPr>
    </w:p>
    <w:p w14:paraId="0FA9CAAA" w14:textId="77777777" w:rsidR="004353A0" w:rsidRPr="000D4855" w:rsidRDefault="004353A0">
      <w:pPr>
        <w:rPr>
          <w:rFonts w:ascii="Times New Roman" w:hAnsi="Times New Roman" w:cs="Times New Roman"/>
        </w:rPr>
      </w:pPr>
    </w:p>
    <w:p w14:paraId="7EB4E6BC" w14:textId="77777777" w:rsidR="004353A0" w:rsidRPr="000D4855" w:rsidRDefault="004353A0">
      <w:pPr>
        <w:rPr>
          <w:rFonts w:ascii="Times New Roman" w:hAnsi="Times New Roman" w:cs="Times New Roman"/>
        </w:rPr>
      </w:pPr>
    </w:p>
    <w:p w14:paraId="1025E7C2" w14:textId="77777777" w:rsidR="004353A0" w:rsidRPr="000D4855" w:rsidRDefault="004353A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D4855">
        <w:rPr>
          <w:rFonts w:ascii="Times New Roman" w:hAnsi="Times New Roman" w:cs="Times New Roman"/>
          <w:b/>
          <w:bCs/>
        </w:rPr>
        <w:br w:type="page"/>
      </w:r>
    </w:p>
    <w:p w14:paraId="3ADA6E05" w14:textId="4227E917" w:rsidR="008645BC" w:rsidRPr="004353A0" w:rsidRDefault="008645BC">
      <w:pPr>
        <w:rPr>
          <w:rFonts w:ascii="Times New Roman" w:hAnsi="Times New Roman" w:cs="Times New Roman"/>
          <w:b/>
          <w:bCs/>
        </w:rPr>
      </w:pPr>
      <w:r w:rsidRPr="004353A0">
        <w:rPr>
          <w:rFonts w:ascii="Times New Roman" w:hAnsi="Times New Roman" w:cs="Times New Roman"/>
          <w:b/>
          <w:bCs/>
        </w:rPr>
        <w:lastRenderedPageBreak/>
        <w:t>Table 2: The JBI Critical Appraisal Checklist for Qualitative Research</w:t>
      </w:r>
    </w:p>
    <w:p w14:paraId="1310077D" w14:textId="6D7151F5" w:rsidR="008645BC" w:rsidRDefault="008645BC">
      <w:r>
        <w:fldChar w:fldCharType="begin"/>
      </w:r>
      <w:r>
        <w:instrText xml:space="preserve"> INCLUDEPICTURE "https://jbi-global-wiki.refined.site/download/attachments/355861396/JBI%20Critical%20Appraisal%20Checklist%20for%20Qualitative%20Research.PNG?download=true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6A342030" wp14:editId="45BC8CC6">
            <wp:extent cx="5731510" cy="6809105"/>
            <wp:effectExtent l="0" t="0" r="0" b="0"/>
            <wp:docPr id="2115582634" name="Picture 2" descr="A paper with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582634" name="Picture 2" descr="A paper with a questionnai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0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sectPr w:rsidR="00864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BC"/>
    <w:rsid w:val="000050C6"/>
    <w:rsid w:val="00082778"/>
    <w:rsid w:val="00091DD5"/>
    <w:rsid w:val="00096301"/>
    <w:rsid w:val="000C7C10"/>
    <w:rsid w:val="000D4855"/>
    <w:rsid w:val="00105923"/>
    <w:rsid w:val="00125651"/>
    <w:rsid w:val="00125D72"/>
    <w:rsid w:val="00134348"/>
    <w:rsid w:val="00135D1E"/>
    <w:rsid w:val="00152F93"/>
    <w:rsid w:val="0015740F"/>
    <w:rsid w:val="001A0B31"/>
    <w:rsid w:val="001C0ED6"/>
    <w:rsid w:val="001C5449"/>
    <w:rsid w:val="001F0841"/>
    <w:rsid w:val="002144C1"/>
    <w:rsid w:val="00226959"/>
    <w:rsid w:val="00261497"/>
    <w:rsid w:val="00277FCE"/>
    <w:rsid w:val="00285487"/>
    <w:rsid w:val="002B68AC"/>
    <w:rsid w:val="002C67C9"/>
    <w:rsid w:val="002E2D68"/>
    <w:rsid w:val="002F3908"/>
    <w:rsid w:val="003228A4"/>
    <w:rsid w:val="00322FE2"/>
    <w:rsid w:val="00333272"/>
    <w:rsid w:val="00341EFC"/>
    <w:rsid w:val="00345F6E"/>
    <w:rsid w:val="0034664A"/>
    <w:rsid w:val="0034683C"/>
    <w:rsid w:val="00353060"/>
    <w:rsid w:val="00394ABF"/>
    <w:rsid w:val="003C052D"/>
    <w:rsid w:val="00412602"/>
    <w:rsid w:val="00426A8C"/>
    <w:rsid w:val="004353A0"/>
    <w:rsid w:val="00446FAC"/>
    <w:rsid w:val="00455317"/>
    <w:rsid w:val="00470414"/>
    <w:rsid w:val="00485614"/>
    <w:rsid w:val="00486852"/>
    <w:rsid w:val="004949D3"/>
    <w:rsid w:val="004A436A"/>
    <w:rsid w:val="004C6BD9"/>
    <w:rsid w:val="0050014C"/>
    <w:rsid w:val="00503E58"/>
    <w:rsid w:val="005375FA"/>
    <w:rsid w:val="005456EF"/>
    <w:rsid w:val="00551554"/>
    <w:rsid w:val="00553CA1"/>
    <w:rsid w:val="00574918"/>
    <w:rsid w:val="005870F3"/>
    <w:rsid w:val="00590F26"/>
    <w:rsid w:val="00593AD1"/>
    <w:rsid w:val="005B4A25"/>
    <w:rsid w:val="005C051F"/>
    <w:rsid w:val="005D6BB7"/>
    <w:rsid w:val="005E1234"/>
    <w:rsid w:val="005F1FBA"/>
    <w:rsid w:val="005F303E"/>
    <w:rsid w:val="005F5EA9"/>
    <w:rsid w:val="006026A9"/>
    <w:rsid w:val="00621EF5"/>
    <w:rsid w:val="006237FF"/>
    <w:rsid w:val="006410F3"/>
    <w:rsid w:val="00651ED1"/>
    <w:rsid w:val="006537EE"/>
    <w:rsid w:val="00663A46"/>
    <w:rsid w:val="006916C5"/>
    <w:rsid w:val="006937E2"/>
    <w:rsid w:val="006B2848"/>
    <w:rsid w:val="006B54B5"/>
    <w:rsid w:val="006E2979"/>
    <w:rsid w:val="006E5C0B"/>
    <w:rsid w:val="006F11D2"/>
    <w:rsid w:val="006F278E"/>
    <w:rsid w:val="00735EE9"/>
    <w:rsid w:val="00736274"/>
    <w:rsid w:val="007553BA"/>
    <w:rsid w:val="00765D70"/>
    <w:rsid w:val="00767EAF"/>
    <w:rsid w:val="00774DD5"/>
    <w:rsid w:val="007A46B4"/>
    <w:rsid w:val="007F60AF"/>
    <w:rsid w:val="00824BB8"/>
    <w:rsid w:val="008645BC"/>
    <w:rsid w:val="00865FD9"/>
    <w:rsid w:val="00876912"/>
    <w:rsid w:val="00895D57"/>
    <w:rsid w:val="008B4BDD"/>
    <w:rsid w:val="008D39F6"/>
    <w:rsid w:val="008E68C0"/>
    <w:rsid w:val="008F1AB1"/>
    <w:rsid w:val="008F5192"/>
    <w:rsid w:val="008F6FBC"/>
    <w:rsid w:val="00912CC7"/>
    <w:rsid w:val="00912D9F"/>
    <w:rsid w:val="009205DA"/>
    <w:rsid w:val="009558A1"/>
    <w:rsid w:val="00960C2E"/>
    <w:rsid w:val="00986CE8"/>
    <w:rsid w:val="009A10B7"/>
    <w:rsid w:val="009C5F71"/>
    <w:rsid w:val="009F0E54"/>
    <w:rsid w:val="00A1078F"/>
    <w:rsid w:val="00A1727A"/>
    <w:rsid w:val="00A86700"/>
    <w:rsid w:val="00A86A29"/>
    <w:rsid w:val="00AA3FE4"/>
    <w:rsid w:val="00AB4D8A"/>
    <w:rsid w:val="00AD71DA"/>
    <w:rsid w:val="00AE6519"/>
    <w:rsid w:val="00AF3E8D"/>
    <w:rsid w:val="00B022DC"/>
    <w:rsid w:val="00B05FB6"/>
    <w:rsid w:val="00B2237B"/>
    <w:rsid w:val="00B231C8"/>
    <w:rsid w:val="00B2650D"/>
    <w:rsid w:val="00B51812"/>
    <w:rsid w:val="00B764C0"/>
    <w:rsid w:val="00B93760"/>
    <w:rsid w:val="00BB4395"/>
    <w:rsid w:val="00BC035F"/>
    <w:rsid w:val="00BC6E34"/>
    <w:rsid w:val="00BD798D"/>
    <w:rsid w:val="00BE18A5"/>
    <w:rsid w:val="00BE688F"/>
    <w:rsid w:val="00BF71EF"/>
    <w:rsid w:val="00C060E0"/>
    <w:rsid w:val="00C06581"/>
    <w:rsid w:val="00C10B4F"/>
    <w:rsid w:val="00C14B34"/>
    <w:rsid w:val="00C468E8"/>
    <w:rsid w:val="00C53C0D"/>
    <w:rsid w:val="00C73B83"/>
    <w:rsid w:val="00C83F86"/>
    <w:rsid w:val="00C90FE5"/>
    <w:rsid w:val="00CA250D"/>
    <w:rsid w:val="00CB41BA"/>
    <w:rsid w:val="00CE2EE6"/>
    <w:rsid w:val="00D07B56"/>
    <w:rsid w:val="00D32453"/>
    <w:rsid w:val="00D70144"/>
    <w:rsid w:val="00D80422"/>
    <w:rsid w:val="00DD1AD4"/>
    <w:rsid w:val="00E14F26"/>
    <w:rsid w:val="00E30342"/>
    <w:rsid w:val="00E312B0"/>
    <w:rsid w:val="00E34F6D"/>
    <w:rsid w:val="00E47995"/>
    <w:rsid w:val="00E47C6C"/>
    <w:rsid w:val="00E77439"/>
    <w:rsid w:val="00E86C90"/>
    <w:rsid w:val="00EA5F1E"/>
    <w:rsid w:val="00EA7A0F"/>
    <w:rsid w:val="00EB6381"/>
    <w:rsid w:val="00EE3C36"/>
    <w:rsid w:val="00EE4CA4"/>
    <w:rsid w:val="00F11B87"/>
    <w:rsid w:val="00F169DD"/>
    <w:rsid w:val="00F27ECD"/>
    <w:rsid w:val="00F32AE5"/>
    <w:rsid w:val="00F54F65"/>
    <w:rsid w:val="00F67AE5"/>
    <w:rsid w:val="00F76346"/>
    <w:rsid w:val="00FA56BD"/>
    <w:rsid w:val="00FC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213CB"/>
  <w15:chartTrackingRefBased/>
  <w15:docId w15:val="{234EEF72-6FE6-E946-9D5F-D21F0A6C0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B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5B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5B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5B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5B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5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5B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5B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5B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5B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4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4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5B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5B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5B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5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64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5B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1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3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4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cKeown</dc:creator>
  <cp:keywords/>
  <dc:description/>
  <cp:lastModifiedBy>Lydia McKeown</cp:lastModifiedBy>
  <cp:revision>8</cp:revision>
  <dcterms:created xsi:type="dcterms:W3CDTF">2024-08-05T12:31:00Z</dcterms:created>
  <dcterms:modified xsi:type="dcterms:W3CDTF">2024-08-30T09:56:00Z</dcterms:modified>
</cp:coreProperties>
</file>